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7" w:type="dxa"/>
        <w:tblLook w:val="04A0"/>
      </w:tblPr>
      <w:tblGrid>
        <w:gridCol w:w="5274"/>
        <w:gridCol w:w="3871"/>
      </w:tblGrid>
      <w:tr w:rsidR="002D2BB9" w:rsidRPr="00743D28" w:rsidTr="002339E5">
        <w:trPr>
          <w:trHeight w:val="132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Online Resource 1 </w:t>
            </w:r>
          </w:p>
          <w:p w:rsidR="002D2BB9" w:rsidRPr="00743D28" w:rsidRDefault="002D2BB9" w:rsidP="002339E5">
            <w:pPr>
              <w:spacing w:line="480" w:lineRule="auto"/>
              <w:rPr>
                <w:rFonts w:cs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743D28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>Sample Information for Covariate</w:t>
            </w:r>
            <w:r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2BB9" w:rsidRPr="00743D28" w:rsidRDefault="002D2BB9" w:rsidP="002339E5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2BB9" w:rsidRPr="00743D28" w:rsidTr="002339E5">
        <w:trPr>
          <w:trHeight w:val="132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sure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43D2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(SD) or N, % in sample with characteristic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2552, 53%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 in months at age 15 clinic (180-205 months)</w:t>
            </w:r>
          </w:p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5.36 (3.58)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 pubertal development (</w:t>
            </w:r>
            <w:proofErr w:type="spellStart"/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nner</w:t>
            </w:r>
            <w:r w:rsidRPr="002D2BB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tage of development 1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9 (0.99)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ertal development at age 15 clinic (Tanner stage of development 1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9 (0.65)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attractiveness (1,low -5,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2 (0.77)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 romantic behaviour (range 0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8 (1.84)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ligious observance</w:t>
            </w:r>
          </w:p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 point scale from 1="often" to 3="never"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5 (0.72)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.00 (15.93)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other's education level ( degree vs. below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05, 82% below degree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ther's social class (non-manual vs. man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35, 36% manual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other ever smoked </w:t>
            </w:r>
          </w:p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o/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40, 41% ever smoked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ther resident in household</w:t>
            </w:r>
          </w:p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present/abs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6, 21% absent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nancial difficulties</w:t>
            </w:r>
          </w:p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8 (2.82)</w:t>
            </w:r>
          </w:p>
        </w:tc>
      </w:tr>
      <w:tr w:rsidR="002D2BB9" w:rsidRPr="00743D28" w:rsidTr="002339E5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ld's relationship with parents (1, poor to 5, g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66 (0.47)</w:t>
            </w:r>
          </w:p>
        </w:tc>
      </w:tr>
      <w:tr w:rsidR="002D2BB9" w:rsidRPr="00743D28" w:rsidTr="002D2BB9">
        <w:trPr>
          <w:trHeight w:val="1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ntal knowledge of child's activities</w:t>
            </w:r>
          </w:p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range 1, low to 4, high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9 (0.54)</w:t>
            </w:r>
          </w:p>
        </w:tc>
      </w:tr>
      <w:tr w:rsidR="002D2BB9" w:rsidRPr="00743D28" w:rsidTr="002D2BB9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ntal interest in school</w:t>
            </w:r>
          </w:p>
          <w:p w:rsidR="002D2BB9" w:rsidRPr="00743D28" w:rsidRDefault="002D2BB9" w:rsidP="002339E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range 1, low to 3, 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D2BB9" w:rsidRPr="00743D28" w:rsidRDefault="002D2BB9" w:rsidP="002339E5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3D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 (0.22)</w:t>
            </w:r>
          </w:p>
        </w:tc>
      </w:tr>
    </w:tbl>
    <w:p w:rsidR="006B348A" w:rsidRPr="002D2BB9" w:rsidRDefault="006B348A" w:rsidP="002D2BB9"/>
    <w:sectPr w:rsidR="006B348A" w:rsidRPr="002D2BB9" w:rsidSect="006B3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per1recovered.enl&lt;/item&gt;&lt;/Libraries&gt;&lt;/ENLibraries&gt;"/>
  </w:docVars>
  <w:rsids>
    <w:rsidRoot w:val="002D2BB9"/>
    <w:rsid w:val="002D2BB9"/>
    <w:rsid w:val="004F0C7B"/>
    <w:rsid w:val="005C4468"/>
    <w:rsid w:val="006B348A"/>
    <w:rsid w:val="009C0DB3"/>
    <w:rsid w:val="00A95D25"/>
    <w:rsid w:val="00B415F6"/>
    <w:rsid w:val="00C57450"/>
    <w:rsid w:val="00C8367C"/>
    <w:rsid w:val="00CD2278"/>
    <w:rsid w:val="00EA2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BB9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E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E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E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E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E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E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E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E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E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E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E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E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E0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A2E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2E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E0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2E0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EA2E0B"/>
    <w:rPr>
      <w:b/>
      <w:bCs/>
    </w:rPr>
  </w:style>
  <w:style w:type="character" w:styleId="Emphasis">
    <w:name w:val="Emphasis"/>
    <w:uiPriority w:val="20"/>
    <w:qFormat/>
    <w:rsid w:val="00EA2E0B"/>
    <w:rPr>
      <w:i/>
      <w:iCs/>
    </w:rPr>
  </w:style>
  <w:style w:type="paragraph" w:styleId="NoSpacing">
    <w:name w:val="No Spacing"/>
    <w:basedOn w:val="Normal"/>
    <w:uiPriority w:val="1"/>
    <w:qFormat/>
    <w:rsid w:val="00EA2E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A2E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A2E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A2E0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E0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E0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A2E0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A2E0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A2E0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A2E0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A2E0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2E0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2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B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18</Characters>
  <Application>Microsoft Office Word</Application>
  <DocSecurity>0</DocSecurity>
  <Lines>7</Lines>
  <Paragraphs>2</Paragraphs>
  <ScaleCrop>false</ScaleCrop>
  <Company>Microsoft</Company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-p</dc:creator>
  <cp:lastModifiedBy>alison-p</cp:lastModifiedBy>
  <cp:revision>3</cp:revision>
  <dcterms:created xsi:type="dcterms:W3CDTF">2013-05-28T11:30:00Z</dcterms:created>
  <dcterms:modified xsi:type="dcterms:W3CDTF">2013-05-28T11:31:00Z</dcterms:modified>
</cp:coreProperties>
</file>